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09" w:tblpY="4059"/>
        <w:tblW w:w="10235" w:type="dxa"/>
        <w:tblLook w:val="04A0" w:firstRow="1" w:lastRow="0" w:firstColumn="1" w:lastColumn="0" w:noHBand="0" w:noVBand="1"/>
      </w:tblPr>
      <w:tblGrid>
        <w:gridCol w:w="619"/>
        <w:gridCol w:w="642"/>
        <w:gridCol w:w="642"/>
        <w:gridCol w:w="642"/>
        <w:gridCol w:w="642"/>
        <w:gridCol w:w="642"/>
        <w:gridCol w:w="642"/>
        <w:gridCol w:w="642"/>
        <w:gridCol w:w="642"/>
        <w:gridCol w:w="640"/>
        <w:gridCol w:w="640"/>
        <w:gridCol w:w="640"/>
        <w:gridCol w:w="640"/>
        <w:gridCol w:w="640"/>
        <w:gridCol w:w="640"/>
        <w:gridCol w:w="640"/>
      </w:tblGrid>
      <w:tr w:rsidR="009E141D" w:rsidRPr="009E141D" w14:paraId="1EAF0AE5" w14:textId="77777777" w:rsidTr="00B21100">
        <w:trPr>
          <w:trHeight w:val="673"/>
        </w:trPr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EA0D02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01C6E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MON</w:t>
            </w:r>
            <w:r w:rsidR="00FF55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 xml:space="preserve"> 1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38D9E6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CHA</w:t>
            </w:r>
          </w:p>
          <w:p w14:paraId="130C0CC5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52AE98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GEN</w:t>
            </w:r>
          </w:p>
          <w:p w14:paraId="0F00CC92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B4BE3A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LJC</w:t>
            </w:r>
          </w:p>
          <w:p w14:paraId="2CF291F6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D64A81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IC</w:t>
            </w:r>
          </w:p>
          <w:p w14:paraId="67F52348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577B11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SAG</w:t>
            </w:r>
          </w:p>
          <w:p w14:paraId="311902F5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934B4B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RHL</w:t>
            </w:r>
          </w:p>
          <w:p w14:paraId="58BC515D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8A43D0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RPS</w:t>
            </w:r>
          </w:p>
          <w:p w14:paraId="1258530A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765D41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RLA</w:t>
            </w:r>
          </w:p>
          <w:p w14:paraId="14E4706A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B95845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REG</w:t>
            </w:r>
          </w:p>
          <w:p w14:paraId="537C06AA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18790E" w14:textId="77777777" w:rsid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RBO</w:t>
            </w:r>
          </w:p>
          <w:p w14:paraId="3DE8EAFF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8C1B78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OUE</w:t>
            </w:r>
          </w:p>
          <w:p w14:paraId="39069479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7AC38B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KAM</w:t>
            </w:r>
          </w:p>
          <w:p w14:paraId="1CAC8051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1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C36E95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FOU</w:t>
            </w:r>
          </w:p>
          <w:p w14:paraId="047604BA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A008B2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LOU</w:t>
            </w:r>
          </w:p>
          <w:p w14:paraId="1C7A6630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</w:tr>
      <w:tr w:rsidR="009E141D" w:rsidRPr="009E141D" w14:paraId="47BFB271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41A34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MON</w:t>
            </w:r>
            <w:r w:rsidR="00FF5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 xml:space="preserve"> 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22659D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A10B0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31FBD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9651C6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CBF26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1EE1E3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CC891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B45070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7E8FA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5B12DA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EF0CB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C781F3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D12D68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C7B85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F8897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6F3F8B60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2D62B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CHA</w:t>
            </w:r>
            <w:r w:rsidR="00FF5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 xml:space="preserve"> 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308270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8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08BD82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5AEE42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731F23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7E4E4A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8E5F26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E50EC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75615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24B134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AF0D3B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9B6C3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938DB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B16CF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AF243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0E1B7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23CC767E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D2CD18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GEN</w:t>
            </w:r>
            <w:r w:rsidR="00FF5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 xml:space="preserve"> 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130F38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3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3BE122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3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38D70D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9EF7B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93351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69E530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8A5740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4212E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DC344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CDA9F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FEF28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A9FD0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5DD2C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6C348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28BC4B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1B554160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EA932A" w14:textId="77777777" w:rsidR="00FF5520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LJC</w:t>
            </w:r>
            <w:r w:rsidR="00FF5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  <w:p w14:paraId="431CB8D4" w14:textId="77777777" w:rsidR="009E141D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EB7F8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7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88F23A" w14:textId="77777777" w:rsidR="009E141D" w:rsidRPr="003E4B73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4B73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5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C18924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6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B6FD66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240B4B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D222E6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91A58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88DD73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A46CB4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EB0CC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55405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936AE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782902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CA0186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A95CA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03A86AD5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B9C243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IC</w:t>
            </w:r>
          </w:p>
          <w:p w14:paraId="615E5BA1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EE20C7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7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6C64B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605BA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A9F9A7" w14:textId="77777777" w:rsidR="009E141D" w:rsidRPr="003E4B73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4B73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9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DB5488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46CF9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96495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89648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E17C1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631072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7AA9D2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D1D74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3C672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4F25F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6FDE1A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625F7536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17299E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SAG</w:t>
            </w:r>
          </w:p>
          <w:p w14:paraId="66A49419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D26D1B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5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B07F78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0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17168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C9181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0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ADB6F2" w14:textId="77777777" w:rsidR="009E141D" w:rsidRPr="005625F9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5625F9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2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50292C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484CDB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B95F87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927C16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AF1AC0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A231E2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6087F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4BDE0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9266B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7BA46B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3E7EE028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207861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RHL</w:t>
            </w:r>
          </w:p>
          <w:p w14:paraId="0FB6D9F6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D4791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36B6E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8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13C1D0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FF391B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5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3E93E7" w14:textId="77777777" w:rsidR="009E141D" w:rsidRPr="005625F9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5625F9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09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BCEF9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0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414D0D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35BE9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DDA304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C3831A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89748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494C0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F62CE3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24EED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EB5092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64C8E380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6A46AF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RPS</w:t>
            </w:r>
          </w:p>
          <w:p w14:paraId="1C266D7C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42F396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4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87642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43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1B3CB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3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F5D416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0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D61706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7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3E2284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8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BED38E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CA" w:eastAsia="en-CA"/>
              </w:rPr>
              <w:t>0,05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C6D1DE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6DFEFA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DB81A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0AC747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8BCB2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FE7C2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ECBE5B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4F5DA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75B36C24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CC8DCE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RLA</w:t>
            </w:r>
          </w:p>
          <w:p w14:paraId="0768C552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669814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</w:t>
            </w:r>
            <w:bookmarkStart w:id="0" w:name="_GoBack"/>
            <w:bookmarkEnd w:id="0"/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36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E5276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4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26A3F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1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6C2D7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3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1A058E" w14:textId="77777777" w:rsidR="009E141D" w:rsidRPr="005625F9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5625F9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2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53D6B3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60811F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06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4651E9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0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C134B4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0FCE2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64BC8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A18BB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7AC5C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0311C8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CDE413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643C7BB7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48869B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REG</w:t>
            </w:r>
          </w:p>
          <w:p w14:paraId="1C60D27C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77A15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2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7616C0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1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536C7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73D05D" w14:textId="77777777" w:rsidR="009E141D" w:rsidRPr="003E4B73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4B73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8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0D6B27" w14:textId="77777777" w:rsidR="009E141D" w:rsidRPr="005625F9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5625F9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09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D4C28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5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37D5EB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0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164B2D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0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4EB6A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C2963C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0A6D04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04F78A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992EB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A2FF0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1F48E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71F52E6B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630580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RBO</w:t>
            </w:r>
          </w:p>
          <w:p w14:paraId="14D70088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3C0CCB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4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C381B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41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552020" w14:textId="77777777" w:rsidR="009E141D" w:rsidRPr="003E4B73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4B73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20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BE5E31" w14:textId="77777777" w:rsidR="009E141D" w:rsidRPr="003E4B73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4B73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22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304D3A" w14:textId="77777777" w:rsidR="009E141D" w:rsidRPr="005625F9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5625F9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2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0F723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6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9DF1D6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5385C5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3FA70A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F8079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492233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B1C44A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C4027A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9FF9FB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45EF2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7700627D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02AAFE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OUE</w:t>
            </w:r>
          </w:p>
          <w:p w14:paraId="0F66B050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869EF6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7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8D428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1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3DCB9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2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B879E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8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29A481" w14:textId="77777777" w:rsidR="009E141D" w:rsidRPr="005625F9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5625F9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09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98BFE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07E9D8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0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A30240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0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9A119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A28EF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54BA43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7A45ED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D967AA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6AEB68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D5B7F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6818A5DF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CF3FBB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KAM</w:t>
            </w:r>
          </w:p>
          <w:p w14:paraId="7DCCDF8B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A8C5F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6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BE7E7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41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07C713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6CDDD2" w14:textId="77777777" w:rsidR="009E141D" w:rsidRPr="003E4B73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4B73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22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86AAC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52D7A1" w14:textId="77777777" w:rsidR="009E141D" w:rsidRPr="005625F9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5625F9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2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272A03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6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836593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DC5986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  <w:lang w:val="en-CA" w:eastAsia="en-CA"/>
              </w:rPr>
              <w:t>0,0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632818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061D52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9F79AC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0BC619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BBAEC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2D18A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7ACA2322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A053FA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FOU</w:t>
            </w:r>
          </w:p>
          <w:p w14:paraId="65C249E0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990F15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6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E48A5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7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9D2E02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5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FAF837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1128A0" w14:textId="77777777" w:rsidR="009E141D" w:rsidRPr="005625F9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5625F9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3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50696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E76D40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57273C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8913B8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  <w:lang w:val="en-CA" w:eastAsia="en-CA"/>
              </w:rPr>
              <w:t>0,0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C65B7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B024CB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80790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B0EAD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2E5BBB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81C0B1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9E141D" w:rsidRPr="009E141D" w14:paraId="1C2CBDB2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B2D194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LOU</w:t>
            </w:r>
          </w:p>
          <w:p w14:paraId="621EE8EA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DA4427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7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7582A2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4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213AF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0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E120A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7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AF7718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4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78C349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1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E8B331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2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2F3964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0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B97BF6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val="en-CA" w:eastAsia="en-CA"/>
              </w:rPr>
              <w:t>0,0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D53C8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8098D4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73F248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2271E7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7851C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E73018" w14:textId="77777777" w:rsidR="009E141D" w:rsidRPr="009E141D" w:rsidRDefault="009E141D" w:rsidP="00B211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 w:rsidR="009E141D" w:rsidRPr="009E141D" w14:paraId="606D2DDD" w14:textId="77777777" w:rsidTr="00B21100">
        <w:trPr>
          <w:trHeight w:val="673"/>
        </w:trPr>
        <w:tc>
          <w:tcPr>
            <w:tcW w:w="6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76193F" w14:textId="77777777" w:rsid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BON</w:t>
            </w:r>
          </w:p>
          <w:p w14:paraId="7CB37FF1" w14:textId="77777777" w:rsidR="00FF5520" w:rsidRPr="009E141D" w:rsidRDefault="00FF5520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403CB6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35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65C4D7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42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3D6B2E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9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45C64F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6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D5B59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9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A53E0D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2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4A2F7E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7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0CEC83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0,1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DA1B1A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4EB984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0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2FED92" w14:textId="77777777" w:rsidR="009E141D" w:rsidRPr="009E141D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</w:pPr>
            <w:r w:rsidRPr="009E1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CA"/>
              </w:rPr>
              <w:t>0,0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B9D42E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0DAFE5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21AD18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0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FA67CE" w14:textId="77777777" w:rsidR="009E141D" w:rsidRPr="007532F6" w:rsidRDefault="009E141D" w:rsidP="00B21100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532F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CA" w:eastAsia="en-CA"/>
              </w:rPr>
              <w:t>0,109</w:t>
            </w:r>
          </w:p>
        </w:tc>
      </w:tr>
    </w:tbl>
    <w:p w14:paraId="578563EE" w14:textId="77777777" w:rsidR="00740E33" w:rsidRDefault="00C07EE9"/>
    <w:p w14:paraId="335789D6" w14:textId="26973C8E" w:rsidR="00B21100" w:rsidRPr="00C07EE9" w:rsidRDefault="000A0C96" w:rsidP="00B21100">
      <w:pPr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07EE9">
        <w:rPr>
          <w:rFonts w:ascii="Times New Roman" w:hAnsi="Times New Roman" w:cs="Times New Roman"/>
          <w:b/>
          <w:sz w:val="24"/>
          <w:szCs w:val="24"/>
          <w:lang w:val="en-CA"/>
        </w:rPr>
        <w:t>S2-Table. Supplementary information.</w:t>
      </w:r>
      <w:r w:rsidR="00B21100" w:rsidRPr="00C07EE9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</w:p>
    <w:p w14:paraId="404FB18E" w14:textId="63133C7C" w:rsidR="00710C54" w:rsidRPr="00C07EE9" w:rsidRDefault="00710C54" w:rsidP="00B21100">
      <w:pPr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proofErr w:type="gramStart"/>
      <w:r w:rsidRPr="00C07EE9">
        <w:rPr>
          <w:rFonts w:ascii="Times New Roman" w:hAnsi="Times New Roman" w:cs="Times New Roman"/>
          <w:b/>
          <w:sz w:val="24"/>
          <w:szCs w:val="24"/>
          <w:lang w:val="en-CA"/>
        </w:rPr>
        <w:t>F</w:t>
      </w:r>
      <w:r w:rsidR="008E5465" w:rsidRPr="00C07EE9">
        <w:rPr>
          <w:rFonts w:ascii="Times New Roman" w:hAnsi="Times New Roman" w:cs="Times New Roman"/>
          <w:b/>
          <w:sz w:val="24"/>
          <w:szCs w:val="24"/>
          <w:vertAlign w:val="subscript"/>
          <w:lang w:val="en-CA"/>
        </w:rPr>
        <w:t>ST</w:t>
      </w:r>
      <w:r w:rsidRPr="00C07EE9">
        <w:rPr>
          <w:rFonts w:ascii="Times New Roman" w:hAnsi="Times New Roman" w:cs="Times New Roman"/>
          <w:b/>
          <w:sz w:val="24"/>
          <w:szCs w:val="24"/>
          <w:lang w:val="en-CA"/>
        </w:rPr>
        <w:t xml:space="preserve"> pairwise comparisons</w:t>
      </w:r>
      <w:r w:rsidR="00B21100" w:rsidRPr="00C07EE9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proofErr w:type="gramEnd"/>
    </w:p>
    <w:p w14:paraId="4C5B741E" w14:textId="77777777" w:rsidR="00B21100" w:rsidRDefault="00B21100" w:rsidP="00B21100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B829370" w14:textId="77777777" w:rsidR="00B21100" w:rsidRDefault="00B21100" w:rsidP="00B21100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CA"/>
        </w:rPr>
      </w:pPr>
    </w:p>
    <w:p w14:paraId="0B5F2926" w14:textId="77777777" w:rsidR="00B21100" w:rsidRDefault="00B21100" w:rsidP="00B21100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C1117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Table S2. </w:t>
      </w:r>
      <w:proofErr w:type="gramStart"/>
      <w:r w:rsidRPr="000C1117">
        <w:rPr>
          <w:rFonts w:ascii="Times New Roman" w:hAnsi="Times New Roman" w:cs="Times New Roman"/>
          <w:sz w:val="24"/>
          <w:szCs w:val="24"/>
          <w:lang w:val="en-CA"/>
        </w:rPr>
        <w:t>F</w:t>
      </w:r>
      <w:r w:rsidRPr="000C1117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ST</w:t>
      </w:r>
      <w:r w:rsidRPr="000C1117">
        <w:rPr>
          <w:rFonts w:ascii="Times New Roman" w:hAnsi="Times New Roman" w:cs="Times New Roman"/>
          <w:sz w:val="24"/>
          <w:szCs w:val="24"/>
          <w:lang w:val="en-CA"/>
        </w:rPr>
        <w:t xml:space="preserve"> pairwise comparisons based on AFLP analyses.</w:t>
      </w:r>
      <w:proofErr w:type="gramEnd"/>
      <w:r w:rsidRPr="000C1117">
        <w:rPr>
          <w:rFonts w:ascii="Times New Roman" w:hAnsi="Times New Roman" w:cs="Times New Roman"/>
          <w:sz w:val="24"/>
          <w:szCs w:val="24"/>
          <w:lang w:val="en-CA"/>
        </w:rPr>
        <w:t xml:space="preserve"> Significant differences between sites following False Discovery Rate of 5% indicated in bold italics. Numerical IDs and sampling sites are identified in Table 2.</w:t>
      </w:r>
    </w:p>
    <w:p w14:paraId="5CBA5B36" w14:textId="77777777" w:rsidR="0012617A" w:rsidRPr="00B21100" w:rsidRDefault="0012617A">
      <w:pPr>
        <w:rPr>
          <w:rFonts w:ascii="Verdana" w:hAnsi="Verdana"/>
          <w:i/>
          <w:lang w:val="en-CA"/>
        </w:rPr>
      </w:pPr>
    </w:p>
    <w:sectPr w:rsidR="0012617A" w:rsidRPr="00B21100" w:rsidSect="009E141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17A"/>
    <w:rsid w:val="0001221A"/>
    <w:rsid w:val="00022F18"/>
    <w:rsid w:val="00037A69"/>
    <w:rsid w:val="000A0C96"/>
    <w:rsid w:val="000C1117"/>
    <w:rsid w:val="0012617A"/>
    <w:rsid w:val="00210F03"/>
    <w:rsid w:val="00323ACF"/>
    <w:rsid w:val="003E4B73"/>
    <w:rsid w:val="004451D1"/>
    <w:rsid w:val="004923DD"/>
    <w:rsid w:val="004B4C27"/>
    <w:rsid w:val="0051742C"/>
    <w:rsid w:val="005625F9"/>
    <w:rsid w:val="00662A01"/>
    <w:rsid w:val="00690185"/>
    <w:rsid w:val="00710C54"/>
    <w:rsid w:val="007532F6"/>
    <w:rsid w:val="007B2DE0"/>
    <w:rsid w:val="008E5465"/>
    <w:rsid w:val="00922525"/>
    <w:rsid w:val="00994A64"/>
    <w:rsid w:val="009E141D"/>
    <w:rsid w:val="00A5176C"/>
    <w:rsid w:val="00A807C6"/>
    <w:rsid w:val="00B21100"/>
    <w:rsid w:val="00C07EE9"/>
    <w:rsid w:val="00C7117B"/>
    <w:rsid w:val="00D20DFD"/>
    <w:rsid w:val="00DC5071"/>
    <w:rsid w:val="00E0325A"/>
    <w:rsid w:val="00E070B9"/>
    <w:rsid w:val="00E63BC1"/>
    <w:rsid w:val="00EE59A5"/>
    <w:rsid w:val="00EE6D1D"/>
    <w:rsid w:val="00F035A9"/>
    <w:rsid w:val="00FC0B77"/>
    <w:rsid w:val="00FC542E"/>
    <w:rsid w:val="00FC5DA6"/>
    <w:rsid w:val="00FF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D182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17A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17A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6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J. Dodson</dc:creator>
  <cp:lastModifiedBy>Julian Dodson</cp:lastModifiedBy>
  <cp:revision>4</cp:revision>
  <dcterms:created xsi:type="dcterms:W3CDTF">2015-03-07T11:24:00Z</dcterms:created>
  <dcterms:modified xsi:type="dcterms:W3CDTF">2015-03-11T00:18:00Z</dcterms:modified>
</cp:coreProperties>
</file>